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A7029" w14:textId="77777777" w:rsidR="00C15D80" w:rsidRPr="0069095D" w:rsidRDefault="00C15D80" w:rsidP="00C15D80">
      <w:pPr>
        <w:rPr>
          <w:b/>
          <w:bCs/>
          <w:szCs w:val="22"/>
        </w:rPr>
      </w:pPr>
    </w:p>
    <w:tbl>
      <w:tblPr>
        <w:tblW w:w="8409" w:type="dxa"/>
        <w:tblLook w:val="04A0" w:firstRow="1" w:lastRow="0" w:firstColumn="1" w:lastColumn="0" w:noHBand="0" w:noVBand="1"/>
      </w:tblPr>
      <w:tblGrid>
        <w:gridCol w:w="1085"/>
        <w:gridCol w:w="1103"/>
        <w:gridCol w:w="980"/>
        <w:gridCol w:w="1081"/>
        <w:gridCol w:w="1040"/>
        <w:gridCol w:w="1040"/>
        <w:gridCol w:w="1040"/>
        <w:gridCol w:w="1040"/>
      </w:tblGrid>
      <w:tr w:rsidR="00C15D80" w:rsidRPr="0069095D" w14:paraId="7A470473" w14:textId="77777777" w:rsidTr="000C3B8F">
        <w:trPr>
          <w:trHeight w:val="280"/>
        </w:trPr>
        <w:tc>
          <w:tcPr>
            <w:tcW w:w="840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CA4F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able1</w:t>
            </w:r>
            <w:r w:rsidRPr="0069095D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9 hub genes</w:t>
            </w:r>
          </w:p>
        </w:tc>
      </w:tr>
      <w:tr w:rsidR="00C15D80" w:rsidRPr="0069095D" w14:paraId="43F78287" w14:textId="77777777" w:rsidTr="000C3B8F">
        <w:trPr>
          <w:trHeight w:val="280"/>
        </w:trPr>
        <w:tc>
          <w:tcPr>
            <w:tcW w:w="10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A21F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TP6AP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39EE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NX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41EB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CND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A1C6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DC4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F4C2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896D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EF1A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0FF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C9B89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ASP1</w:t>
            </w:r>
          </w:p>
        </w:tc>
      </w:tr>
      <w:tr w:rsidR="00C15D80" w:rsidRPr="0069095D" w14:paraId="59FE3B60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1E2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REL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0099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T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E1F3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E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DE33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29D6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IF4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261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AT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B2B2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ZC3H1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5403C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ELF1</w:t>
            </w:r>
          </w:p>
        </w:tc>
      </w:tr>
      <w:tr w:rsidR="00C15D80" w:rsidRPr="0069095D" w14:paraId="5705A609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BC34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NC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C0B3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MEM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A8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7AC9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NAI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3548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O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D0D6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P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F18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FOX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C578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FAM46A</w:t>
            </w:r>
          </w:p>
        </w:tc>
      </w:tr>
      <w:tr w:rsidR="00C15D80" w:rsidRPr="0069095D" w14:paraId="74C07F45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8DA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HBS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EB3F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GS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AB9A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YP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F303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ERPIN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792E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F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14D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M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BDC6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DUF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736DD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PL12</w:t>
            </w:r>
          </w:p>
        </w:tc>
      </w:tr>
      <w:tr w:rsidR="00C15D80" w:rsidRPr="0069095D" w14:paraId="46DBB239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62BE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OR1AIP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E36B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NPO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7C4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NXA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912B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RA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A5E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MT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99A1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ET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9B64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PZ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B265D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LA-A</w:t>
            </w:r>
          </w:p>
        </w:tc>
      </w:tr>
      <w:tr w:rsidR="00C15D80" w:rsidRPr="0069095D" w14:paraId="3F0DCA84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8E2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AV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0AF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RKAR2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69B5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MED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2051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UL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9BEA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PL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4DB3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MG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C93B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AZA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6CA5B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DAR</w:t>
            </w:r>
          </w:p>
        </w:tc>
      </w:tr>
      <w:tr w:rsidR="00C15D80" w:rsidRPr="0069095D" w14:paraId="111579AC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268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GK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DB33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AM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0EF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ESN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FE1C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P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2161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SP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82B1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ZFP36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53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AT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7DA1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DGFRA</w:t>
            </w:r>
          </w:p>
        </w:tc>
      </w:tr>
      <w:tr w:rsidR="00C15D80" w:rsidRPr="0069095D" w14:paraId="0C5D7217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778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MEM2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64C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718F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NB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4D86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RTA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C799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MED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2215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CR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FE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ITGA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F32D2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PBP1</w:t>
            </w:r>
          </w:p>
        </w:tc>
      </w:tr>
      <w:tr w:rsidR="00C15D80" w:rsidRPr="0069095D" w14:paraId="36AA413D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A0FD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ZCCHC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F27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LA-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526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SMB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1111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PL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7FFC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YNL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B2FA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DEC9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P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0A72D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UMO2</w:t>
            </w:r>
          </w:p>
        </w:tc>
      </w:tr>
      <w:tr w:rsidR="00C15D80" w:rsidRPr="0069095D" w14:paraId="4D551D8F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9D79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FE2L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FC67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RIM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E644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VOPP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994B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PL27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CE1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S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13EC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L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F059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GA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045DE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HX40</w:t>
            </w:r>
          </w:p>
        </w:tc>
      </w:tr>
      <w:tr w:rsidR="00C15D80" w:rsidRPr="0069095D" w14:paraId="64F4346B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E70A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FBXO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60A5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R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7700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MOTL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2BC5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R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E634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GD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373B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79D8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GOL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64225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SR1</w:t>
            </w:r>
          </w:p>
        </w:tc>
      </w:tr>
      <w:tr w:rsidR="00C15D80" w:rsidRPr="0069095D" w14:paraId="08FEBAE7" w14:textId="77777777" w:rsidTr="000C3B8F">
        <w:trPr>
          <w:trHeight w:val="280"/>
        </w:trPr>
        <w:tc>
          <w:tcPr>
            <w:tcW w:w="10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E8CE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BLC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EAF3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2406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D96A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8C2E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7DED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D64D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FC5A" w14:textId="77777777" w:rsidR="00C15D80" w:rsidRPr="0069095D" w:rsidRDefault="00C15D80" w:rsidP="000C3B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9095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367731A" w14:textId="77777777" w:rsidR="00B715DD" w:rsidRDefault="00B715DD"/>
    <w:sectPr w:rsidR="00B71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0486" w14:textId="77777777" w:rsidR="000A28E6" w:rsidRDefault="000A28E6" w:rsidP="00C15D80">
      <w:r>
        <w:separator/>
      </w:r>
    </w:p>
  </w:endnote>
  <w:endnote w:type="continuationSeparator" w:id="0">
    <w:p w14:paraId="043D0C49" w14:textId="77777777" w:rsidR="000A28E6" w:rsidRDefault="000A28E6" w:rsidP="00C15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BF308" w14:textId="77777777" w:rsidR="000A28E6" w:rsidRDefault="000A28E6" w:rsidP="00C15D80">
      <w:r>
        <w:separator/>
      </w:r>
    </w:p>
  </w:footnote>
  <w:footnote w:type="continuationSeparator" w:id="0">
    <w:p w14:paraId="03BDCF02" w14:textId="77777777" w:rsidR="000A28E6" w:rsidRDefault="000A28E6" w:rsidP="00C15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5DD"/>
    <w:rsid w:val="000A28E6"/>
    <w:rsid w:val="00B715DD"/>
    <w:rsid w:val="00C1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47220F5-A2AE-4F1F-B4F5-05E8F29E8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D8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D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D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邝 文浩</dc:creator>
  <cp:keywords/>
  <dc:description/>
  <cp:lastModifiedBy>邝 文浩</cp:lastModifiedBy>
  <cp:revision>2</cp:revision>
  <dcterms:created xsi:type="dcterms:W3CDTF">2022-10-28T04:34:00Z</dcterms:created>
  <dcterms:modified xsi:type="dcterms:W3CDTF">2022-10-28T04:34:00Z</dcterms:modified>
</cp:coreProperties>
</file>